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84" w:type="dxa"/>
        <w:tblInd w:w="-639" w:type="dxa"/>
        <w:tblCellMar>
          <w:left w:w="70" w:type="dxa"/>
          <w:right w:w="70" w:type="dxa"/>
        </w:tblCellMar>
        <w:tblLook w:val="04A0"/>
      </w:tblPr>
      <w:tblGrid>
        <w:gridCol w:w="709"/>
        <w:gridCol w:w="1284"/>
        <w:gridCol w:w="1288"/>
        <w:gridCol w:w="1191"/>
        <w:gridCol w:w="848"/>
        <w:gridCol w:w="1275"/>
        <w:gridCol w:w="1391"/>
        <w:gridCol w:w="1327"/>
        <w:gridCol w:w="1165"/>
        <w:gridCol w:w="2215"/>
        <w:gridCol w:w="1319"/>
        <w:gridCol w:w="1272"/>
      </w:tblGrid>
      <w:tr w:rsidR="005207C1" w:rsidRPr="004B7B68" w:rsidTr="007754AC">
        <w:trPr>
          <w:trHeight w:val="735"/>
        </w:trPr>
        <w:tc>
          <w:tcPr>
            <w:tcW w:w="15284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207C1" w:rsidRPr="002B61D1" w:rsidRDefault="00FA55FC" w:rsidP="00FA55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S</w:t>
            </w:r>
            <w:r w:rsidR="005207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Table</w:t>
            </w:r>
            <w:r w:rsid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.</w:t>
            </w:r>
            <w:proofErr w:type="gramEnd"/>
            <w:r w:rsidR="005207C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gramStart"/>
            <w:r w:rsidR="004B7B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Summary</w:t>
            </w:r>
            <w:r w:rsidR="004B7B68" w:rsidRPr="00D401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of </w:t>
            </w:r>
            <w:r w:rsidR="004B7B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the transcriptome sequencing and </w:t>
            </w:r>
            <w:r w:rsidR="004B7B68" w:rsidRPr="00BC512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assemblies</w:t>
            </w:r>
            <w:r w:rsidR="004B7B6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.</w:t>
            </w:r>
            <w:proofErr w:type="gramEnd"/>
          </w:p>
        </w:tc>
      </w:tr>
      <w:tr w:rsidR="005207C1" w:rsidRPr="002B61D1" w:rsidTr="007754AC">
        <w:trPr>
          <w:trHeight w:val="723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RR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Reads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N50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N75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GC_Content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Shortest_Seq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Longest_Seq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Mean_Size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E80612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Count (including </w:t>
            </w:r>
            <w:proofErr w:type="spellStart"/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scaffolded</w:t>
            </w:r>
            <w:proofErr w:type="spellEnd"/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regions)</w:t>
            </w:r>
          </w:p>
        </w:tc>
        <w:tc>
          <w:tcPr>
            <w:tcW w:w="13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% of complete CEGMA </w:t>
            </w:r>
            <w:proofErr w:type="spellStart"/>
            <w:r w:rsidRPr="00E8061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prot</w:t>
            </w: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ein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artial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CEGMA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</w:tr>
      <w:tr w:rsidR="005207C1" w:rsidRPr="002B61D1" w:rsidTr="007754AC">
        <w:trPr>
          <w:trHeight w:val="261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CLCbio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WB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5,661,1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0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8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.76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,49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29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5,33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0.2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7.18</w:t>
            </w:r>
          </w:p>
        </w:tc>
      </w:tr>
      <w:tr w:rsidR="005207C1" w:rsidRPr="002B61D1" w:rsidTr="007754AC">
        <w:trPr>
          <w:trHeight w:val="474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OAPdenovo-trans</w:t>
            </w:r>
            <w:proofErr w:type="spellEnd"/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7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,6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.98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,74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4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anscripts</w:t>
            </w:r>
            <w:proofErr w:type="spellEnd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189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289; </w:t>
            </w:r>
            <w:proofErr w:type="spellStart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nly</w:t>
            </w:r>
            <w:proofErr w:type="spellEnd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caffolds</w:t>
            </w:r>
            <w:proofErr w:type="spellEnd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70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.4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7.18</w:t>
            </w:r>
          </w:p>
        </w:tc>
      </w:tr>
      <w:tr w:rsidR="005207C1" w:rsidRPr="002B61D1" w:rsidTr="007754AC">
        <w:trPr>
          <w:trHeight w:val="486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TRINITY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64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,5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.77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0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EC0587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anscrip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: 132,147; To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omponen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63,</w:t>
            </w:r>
            <w:r w:rsidR="005207C1"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9.19</w:t>
            </w:r>
          </w:p>
        </w:tc>
      </w:tr>
      <w:tr w:rsidR="005207C1" w:rsidRPr="002B61D1" w:rsidTr="007754AC">
        <w:trPr>
          <w:trHeight w:val="723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TIG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50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75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GC_Content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hortest_Seq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Longest_Seq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Mean_Size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Count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including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caffolded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egions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complete CEGMA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artial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CEGMA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</w:tr>
      <w:tr w:rsidR="005207C1" w:rsidRPr="002B61D1" w:rsidTr="007754AC">
        <w:trPr>
          <w:trHeight w:val="249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CLCbio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WB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2,890,3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1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9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.40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,5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4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1,1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8.9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1.53</w:t>
            </w:r>
          </w:p>
        </w:tc>
      </w:tr>
      <w:tr w:rsidR="005207C1" w:rsidRPr="002B61D1" w:rsidTr="007754AC">
        <w:trPr>
          <w:trHeight w:val="474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OAPdenovo-trans</w:t>
            </w:r>
            <w:proofErr w:type="spellEnd"/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5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,5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.01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,7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7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anscripts</w:t>
            </w:r>
            <w:proofErr w:type="spellEnd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199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667; </w:t>
            </w:r>
            <w:proofErr w:type="spellStart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nly</w:t>
            </w:r>
            <w:proofErr w:type="spellEnd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caffolds</w:t>
            </w:r>
            <w:proofErr w:type="spellEnd"/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52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3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8.1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7.9</w:t>
            </w:r>
          </w:p>
        </w:tc>
      </w:tr>
      <w:tr w:rsidR="005207C1" w:rsidRPr="002B61D1" w:rsidTr="007754AC">
        <w:trPr>
          <w:trHeight w:val="486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TRINITY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7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,7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.79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EC0587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anscrip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: 125,603; To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omponen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54,</w:t>
            </w:r>
            <w:r w:rsidR="005207C1"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7.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</w:t>
            </w:r>
          </w:p>
        </w:tc>
      </w:tr>
      <w:tr w:rsidR="005207C1" w:rsidRPr="002B61D1" w:rsidTr="007754AC">
        <w:trPr>
          <w:trHeight w:val="723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R-TIG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ead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50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75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GC_Content</w:t>
            </w:r>
            <w:proofErr w:type="spellEnd"/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hortest_Seq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Longest_Seq</w:t>
            </w:r>
            <w:proofErr w:type="spellEnd"/>
          </w:p>
        </w:tc>
        <w:tc>
          <w:tcPr>
            <w:tcW w:w="116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Mean_Size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Count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including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caffolded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regions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complete CEGMA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of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artial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CEGMA </w:t>
            </w: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</w:tr>
      <w:tr w:rsidR="005207C1" w:rsidRPr="002B61D1" w:rsidTr="007754AC">
        <w:trPr>
          <w:trHeight w:val="249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CLCbio</w:t>
            </w:r>
            <w:proofErr w:type="spellEnd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 WB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8,551,5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7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.97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9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5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8,6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2.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3.55</w:t>
            </w:r>
          </w:p>
        </w:tc>
      </w:tr>
      <w:tr w:rsidR="005207C1" w:rsidRPr="002B61D1" w:rsidTr="007754AC">
        <w:trPr>
          <w:trHeight w:val="474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OAPdenovo-trans</w:t>
            </w:r>
            <w:proofErr w:type="spellEnd"/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2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.91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5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EC0587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anscrip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: 294,479;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nl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caffold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56,</w:t>
            </w:r>
            <w:r w:rsidR="005207C1"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9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1.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1.53</w:t>
            </w:r>
          </w:p>
        </w:tc>
      </w:tr>
      <w:tr w:rsidR="005207C1" w:rsidRPr="002B61D1" w:rsidTr="007754AC">
        <w:trPr>
          <w:trHeight w:val="486"/>
        </w:trPr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TRINITY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,6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,4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1.31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 w:rsidR="00EC0587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8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7C1" w:rsidRPr="002B61D1" w:rsidRDefault="00EC0587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ranscrip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: 168,627; Total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omponent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: 77,</w:t>
            </w:r>
            <w:r w:rsidR="005207C1"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889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7.5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07C1" w:rsidRPr="002B61D1" w:rsidRDefault="005207C1" w:rsidP="007754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B61D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9.6</w:t>
            </w:r>
          </w:p>
        </w:tc>
      </w:tr>
    </w:tbl>
    <w:p w:rsidR="006B3F8C" w:rsidRPr="004B7B68" w:rsidRDefault="004B7B68">
      <w:pPr>
        <w:rPr>
          <w:lang w:val="en-US"/>
        </w:rPr>
      </w:pPr>
      <w:r w:rsidRPr="00D6718A"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>Statistics of k-</w:t>
      </w:r>
      <w:proofErr w:type="spellStart"/>
      <w:r w:rsidRPr="00D6718A"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>mer</w:t>
      </w:r>
      <w:proofErr w:type="spellEnd"/>
      <w:r w:rsidRPr="00D6718A"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 xml:space="preserve"> </w:t>
      </w:r>
      <w:proofErr w:type="gramStart"/>
      <w:r w:rsidRPr="00D6718A"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>processed  assemblies</w:t>
      </w:r>
      <w:proofErr w:type="gramEnd"/>
      <w:r w:rsidRPr="00D6718A"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 xml:space="preserve"> </w:t>
      </w:r>
      <w:r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>with three methods (</w:t>
      </w:r>
      <w:proofErr w:type="spellStart"/>
      <w:r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>Clc</w:t>
      </w:r>
      <w:proofErr w:type="spellEnd"/>
      <w:r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 xml:space="preserve">, So, </w:t>
      </w:r>
      <w:proofErr w:type="spellStart"/>
      <w:r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>Tr</w:t>
      </w:r>
      <w:proofErr w:type="spellEnd"/>
      <w:r>
        <w:rPr>
          <w:rFonts w:eastAsia="Times New Roman" w:cstheme="minorHAnsi"/>
          <w:bCs/>
          <w:color w:val="000000"/>
          <w:sz w:val="20"/>
          <w:szCs w:val="20"/>
          <w:lang w:val="en-US" w:eastAsia="it-IT"/>
        </w:rPr>
        <w:t>).</w:t>
      </w:r>
    </w:p>
    <w:sectPr w:rsidR="006B3F8C" w:rsidRPr="004B7B68" w:rsidSect="005207C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5207C1"/>
    <w:rsid w:val="00012315"/>
    <w:rsid w:val="004B7B68"/>
    <w:rsid w:val="005207C1"/>
    <w:rsid w:val="006B3F8C"/>
    <w:rsid w:val="008E7A98"/>
    <w:rsid w:val="00985959"/>
    <w:rsid w:val="00E80612"/>
    <w:rsid w:val="00EC0587"/>
    <w:rsid w:val="00F2565B"/>
    <w:rsid w:val="00FA5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07C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5-12-02T13:57:00Z</dcterms:created>
  <dcterms:modified xsi:type="dcterms:W3CDTF">2016-04-12T13:18:00Z</dcterms:modified>
</cp:coreProperties>
</file>